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sz w:val="18"/>
          <w:szCs w:val="18"/>
        </w:rPr>
      </w:pPr>
      <w:r>
        <w:rPr>
          <w:b/>
          <w:kern w:val="0"/>
          <w:sz w:val="18"/>
          <w:szCs w:val="18"/>
        </w:rPr>
        <w:t xml:space="preserve">Appendix S5  </w:t>
      </w:r>
      <w:r>
        <w:rPr>
          <w:sz w:val="18"/>
          <w:szCs w:val="18"/>
        </w:rPr>
        <w:t>Sensitivity</w:t>
      </w:r>
      <w:r>
        <w:rPr>
          <w:kern w:val="0"/>
          <w:sz w:val="18"/>
          <w:szCs w:val="18"/>
        </w:rPr>
        <w:t xml:space="preserve"> analysis of the studies on the prevalence of overweight/obesity in children and adolescents</w:t>
      </w:r>
    </w:p>
    <w:p>
      <w:pPr>
        <w:pStyle w:val="Normal"/>
        <w:jc w:val="left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3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020"/>
        <w:gridCol w:w="2054"/>
        <w:gridCol w:w="1136"/>
        <w:gridCol w:w="1199"/>
        <w:gridCol w:w="2260"/>
        <w:gridCol w:w="810"/>
        <w:gridCol w:w="945"/>
      </w:tblGrid>
      <w:tr>
        <w:trPr>
          <w:trHeight w:val="285" w:hRule="atLeast"/>
        </w:trPr>
        <w:tc>
          <w:tcPr>
            <w:tcW w:w="2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85420</wp:posOffset>
                      </wp:positionV>
                      <wp:extent cx="25146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4pt,14.6pt" to="198.35pt,14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82245</wp:posOffset>
                      </wp:positionV>
                      <wp:extent cx="25146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15pt,14.35pt" to="194.8pt,14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besity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2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 characteristic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tudies (n)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 (95% CI)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S (95% CI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x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2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0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 (10.9%-17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9% (4.7%-7.1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1000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% (10.7%-14.2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.7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 % (6.7%-10.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5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Quality grade of stud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8% (19.5%-20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5.7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2% (7.0%-7.4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.4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dium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3.2% (11.8%-14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5% (6.7%-10.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9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3% (10.9%-13.6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8.0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2% (5.5%-11.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.6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33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Diagnostic criteria for obesit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WGOC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0% (10.7%-13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.3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8% (6.6%-9.8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9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IOTF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4% (9.7%-15.2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% (4.0%-9.5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.68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I (CDC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2% (13.7%-14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0% (7.6%-8.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1.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67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/IW (WHO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.7% (13.4%-21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3.5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4% (4.8%-8.0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.72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57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ographical distributio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tiona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1% (4.0%-8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.7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1% (2.9%-25.3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3.83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astal big city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% (2.7%-19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.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.6% (11.2%-15.9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2634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land big city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8% (4.5%-11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.8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.5% (14.6%-16.4%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</w:t>
            </w:r>
          </w:p>
        </w:tc>
      </w:tr>
      <w:tr>
        <w:trPr>
          <w:trHeight w:val="285" w:hRule="atLeast"/>
        </w:trPr>
        <w:tc>
          <w:tcPr>
            <w:tcW w:w="26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stern city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3% (5.2%-7.5%)</w:t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.03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4% (10.2%-12.5%)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8.41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5T15:08:00Z</dcterms:created>
  <dc:creator>think</dc:creator>
  <dc:description/>
  <cp:keywords/>
  <dc:language>en-US</dc:language>
  <cp:lastModifiedBy>think</cp:lastModifiedBy>
  <dcterms:modified xsi:type="dcterms:W3CDTF">2012-11-15T15:09:00Z</dcterms:modified>
  <cp:revision>1</cp:revision>
  <dc:subject/>
  <dc:title>Appendix S5  Sensitivity analysis of the studies on the prevalence of overweight/obesity in children and adolescents</dc:title>
</cp:coreProperties>
</file>